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8"/>
        <w:tblpPr w:leftFromText="180" w:rightFromText="180" w:vertAnchor="page" w:horzAnchor="margin" w:tblpY="2257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766"/>
        <w:gridCol w:w="1729"/>
        <w:gridCol w:w="1559"/>
        <w:gridCol w:w="1559"/>
        <w:gridCol w:w="1560"/>
        <w:gridCol w:w="1701"/>
      </w:tblGrid>
      <w:tr w:rsidR="00F8447A" w:rsidRPr="00F8447A" w14:paraId="7B01F478" w14:textId="77777777" w:rsidTr="00F844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76958A09" w14:textId="77777777" w:rsidR="003D6BB0" w:rsidRPr="00F8447A" w:rsidRDefault="00F8447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F8447A">
              <w:rPr>
                <w:rFonts w:ascii="Times New Roman" w:hAnsi="Times New Roman" w:cs="Times New Roman"/>
                <w:szCs w:val="21"/>
              </w:rPr>
              <w:t>E</w:t>
            </w:r>
            <w:r w:rsidRPr="00F8447A">
              <w:rPr>
                <w:rFonts w:ascii="Times New Roman" w:hAnsi="Times New Roman" w:cs="Times New Roman" w:hint="eastAsia"/>
                <w:szCs w:val="21"/>
              </w:rPr>
              <w:t>vidence level</w:t>
            </w:r>
          </w:p>
        </w:tc>
        <w:tc>
          <w:tcPr>
            <w:tcW w:w="172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61DD65E4" w14:textId="77777777" w:rsidR="003D6BB0" w:rsidRPr="00F8447A" w:rsidRDefault="00F844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F8447A">
              <w:rPr>
                <w:rFonts w:ascii="Times New Roman" w:hAnsi="Times New Roman" w:cs="Times New Roman"/>
                <w:szCs w:val="21"/>
              </w:rPr>
              <w:t xml:space="preserve">Convincing </w:t>
            </w:r>
          </w:p>
          <w:p w14:paraId="059AC7F4" w14:textId="77777777" w:rsidR="003D6BB0" w:rsidRPr="00F8447A" w:rsidRDefault="00F844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F8447A">
              <w:rPr>
                <w:rFonts w:ascii="Times New Roman" w:hAnsi="Times New Roman" w:cs="Times New Roman"/>
                <w:szCs w:val="21"/>
              </w:rPr>
              <w:t xml:space="preserve">(class </w:t>
            </w:r>
            <w:proofErr w:type="gramStart"/>
            <w:r w:rsidRPr="00F8447A">
              <w:rPr>
                <w:rFonts w:ascii="Times New Roman" w:hAnsi="Times New Roman" w:cs="Times New Roman"/>
                <w:szCs w:val="21"/>
              </w:rPr>
              <w:t>I)*</w:t>
            </w:r>
            <w:proofErr w:type="gramEnd"/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1DF5933D" w14:textId="77777777" w:rsidR="003D6BB0" w:rsidRPr="00F8447A" w:rsidRDefault="00F844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F8447A">
              <w:rPr>
                <w:rFonts w:ascii="Times New Roman" w:hAnsi="Times New Roman" w:cs="Times New Roman"/>
                <w:szCs w:val="21"/>
              </w:rPr>
              <w:t xml:space="preserve">Highly suggestive </w:t>
            </w:r>
          </w:p>
          <w:p w14:paraId="711E5C74" w14:textId="77777777" w:rsidR="003D6BB0" w:rsidRPr="00F8447A" w:rsidRDefault="00F844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F8447A">
              <w:rPr>
                <w:rFonts w:ascii="Times New Roman" w:hAnsi="Times New Roman" w:cs="Times New Roman"/>
                <w:szCs w:val="21"/>
              </w:rPr>
              <w:t xml:space="preserve">(class </w:t>
            </w:r>
            <w:proofErr w:type="gramStart"/>
            <w:r w:rsidRPr="00F8447A">
              <w:rPr>
                <w:rFonts w:ascii="Times New Roman" w:hAnsi="Times New Roman" w:cs="Times New Roman"/>
                <w:szCs w:val="21"/>
              </w:rPr>
              <w:t>II)*</w:t>
            </w:r>
            <w:proofErr w:type="gramEnd"/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34CDD16A" w14:textId="77777777" w:rsidR="003D6BB0" w:rsidRPr="00F8447A" w:rsidRDefault="00F844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F8447A">
              <w:rPr>
                <w:rFonts w:ascii="Times New Roman" w:hAnsi="Times New Roman" w:cs="Times New Roman"/>
                <w:szCs w:val="21"/>
              </w:rPr>
              <w:t xml:space="preserve">Suggestive </w:t>
            </w:r>
          </w:p>
          <w:p w14:paraId="56E7B256" w14:textId="77777777" w:rsidR="003D6BB0" w:rsidRPr="00F8447A" w:rsidRDefault="00F844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F8447A">
              <w:rPr>
                <w:rFonts w:ascii="Times New Roman" w:hAnsi="Times New Roman" w:cs="Times New Roman"/>
                <w:szCs w:val="21"/>
              </w:rPr>
              <w:t>(class III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11B17D7D" w14:textId="77777777" w:rsidR="003D6BB0" w:rsidRPr="00F8447A" w:rsidRDefault="00F844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F8447A">
              <w:rPr>
                <w:rFonts w:ascii="Times New Roman" w:hAnsi="Times New Roman" w:cs="Times New Roman"/>
                <w:szCs w:val="21"/>
              </w:rPr>
              <w:t xml:space="preserve">Weak </w:t>
            </w:r>
          </w:p>
          <w:p w14:paraId="6127DBA1" w14:textId="77777777" w:rsidR="003D6BB0" w:rsidRPr="00F8447A" w:rsidRDefault="00F844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F8447A">
              <w:rPr>
                <w:rFonts w:ascii="Times New Roman" w:hAnsi="Times New Roman" w:cs="Times New Roman"/>
                <w:szCs w:val="21"/>
              </w:rPr>
              <w:t>(class IV)</w:t>
            </w:r>
          </w:p>
          <w:p w14:paraId="5121AAAB" w14:textId="77777777" w:rsidR="003D6BB0" w:rsidRPr="00F8447A" w:rsidRDefault="003D6B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139D53A4" w14:textId="77777777" w:rsidR="003D6BB0" w:rsidRPr="00F8447A" w:rsidRDefault="00F844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F8447A">
              <w:rPr>
                <w:rFonts w:ascii="Times New Roman" w:hAnsi="Times New Roman" w:cs="Times New Roman"/>
                <w:szCs w:val="21"/>
              </w:rPr>
              <w:t xml:space="preserve">Not significant </w:t>
            </w:r>
          </w:p>
          <w:p w14:paraId="159E752D" w14:textId="77777777" w:rsidR="003D6BB0" w:rsidRPr="00F8447A" w:rsidRDefault="00F844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F8447A">
              <w:rPr>
                <w:rFonts w:ascii="Times New Roman" w:hAnsi="Times New Roman" w:cs="Times New Roman"/>
                <w:szCs w:val="21"/>
              </w:rPr>
              <w:t>(NS)</w:t>
            </w:r>
          </w:p>
        </w:tc>
      </w:tr>
      <w:tr w:rsidR="003D6BB0" w:rsidRPr="00F8447A" w14:paraId="32E11206" w14:textId="77777777" w:rsidTr="00F8447A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6" w:type="dxa"/>
            <w:tcBorders>
              <w:top w:val="single" w:sz="6" w:space="0" w:color="auto"/>
            </w:tcBorders>
            <w:shd w:val="clear" w:color="auto" w:fill="auto"/>
          </w:tcPr>
          <w:p w14:paraId="150C977B" w14:textId="77777777" w:rsidR="003D6BB0" w:rsidRPr="00F8447A" w:rsidRDefault="00F8447A">
            <w:pPr>
              <w:rPr>
                <w:rFonts w:ascii="Times New Roman" w:hAnsi="Times New Roman" w:cs="Times New Roman"/>
                <w:bCs w:val="0"/>
                <w:szCs w:val="21"/>
              </w:rPr>
            </w:pPr>
            <w:r w:rsidRPr="00F8447A">
              <w:rPr>
                <w:rFonts w:ascii="Times New Roman" w:hAnsi="Times New Roman" w:cs="Times New Roman"/>
                <w:b w:val="0"/>
                <w:szCs w:val="21"/>
              </w:rPr>
              <w:t xml:space="preserve">Random effects </w:t>
            </w:r>
            <w:r w:rsidRPr="00D13D0E">
              <w:rPr>
                <w:rFonts w:ascii="Times New Roman" w:hAnsi="Times New Roman" w:cs="Times New Roman"/>
                <w:b w:val="0"/>
                <w:i/>
                <w:szCs w:val="21"/>
              </w:rPr>
              <w:t>p</w:t>
            </w:r>
            <w:r w:rsidRPr="00F8447A">
              <w:rPr>
                <w:rFonts w:ascii="Times New Roman" w:hAnsi="Times New Roman" w:cs="Times New Roman"/>
                <w:b w:val="0"/>
                <w:szCs w:val="21"/>
              </w:rPr>
              <w:t xml:space="preserve"> valu</w:t>
            </w:r>
            <w:r w:rsidRPr="00F8447A">
              <w:rPr>
                <w:rFonts w:ascii="Times New Roman" w:hAnsi="Times New Roman" w:cs="Times New Roman" w:hint="eastAsia"/>
                <w:b w:val="0"/>
                <w:szCs w:val="21"/>
              </w:rPr>
              <w:t>e</w:t>
            </w:r>
          </w:p>
        </w:tc>
        <w:tc>
          <w:tcPr>
            <w:tcW w:w="1729" w:type="dxa"/>
            <w:tcBorders>
              <w:top w:val="single" w:sz="6" w:space="0" w:color="auto"/>
            </w:tcBorders>
            <w:shd w:val="clear" w:color="auto" w:fill="auto"/>
          </w:tcPr>
          <w:p w14:paraId="1F1C1524" w14:textId="77777777" w:rsidR="003D6BB0" w:rsidRPr="00F8447A" w:rsidRDefault="00F844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8447A">
              <w:rPr>
                <w:rFonts w:ascii="Times New Roman" w:hAnsi="Times New Roman" w:cs="Times New Roman"/>
                <w:szCs w:val="21"/>
              </w:rPr>
              <w:t>&lt;0·000001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</w:tcPr>
          <w:p w14:paraId="1363B62F" w14:textId="77777777" w:rsidR="003D6BB0" w:rsidRPr="00F8447A" w:rsidRDefault="00F844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8447A">
              <w:rPr>
                <w:rFonts w:ascii="Times New Roman" w:hAnsi="Times New Roman" w:cs="Times New Roman"/>
                <w:szCs w:val="21"/>
              </w:rPr>
              <w:t>&lt;0·000001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</w:tcPr>
          <w:p w14:paraId="7350F413" w14:textId="77777777" w:rsidR="003D6BB0" w:rsidRPr="00F8447A" w:rsidRDefault="00F844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8447A">
              <w:rPr>
                <w:rFonts w:ascii="Times New Roman" w:hAnsi="Times New Roman" w:cs="Times New Roman"/>
                <w:szCs w:val="21"/>
              </w:rPr>
              <w:t>&lt;0·001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shd w:val="clear" w:color="auto" w:fill="auto"/>
          </w:tcPr>
          <w:p w14:paraId="03B0764A" w14:textId="77777777" w:rsidR="003D6BB0" w:rsidRPr="00F8447A" w:rsidRDefault="00F844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8447A">
              <w:rPr>
                <w:rFonts w:ascii="Times New Roman" w:hAnsi="Times New Roman" w:cs="Times New Roman"/>
                <w:szCs w:val="21"/>
              </w:rPr>
              <w:t>&lt;0·05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</w:tcPr>
          <w:p w14:paraId="23B6B240" w14:textId="77777777" w:rsidR="003D6BB0" w:rsidRPr="00F8447A" w:rsidRDefault="00F844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8447A">
              <w:rPr>
                <w:rFonts w:ascii="Times New Roman" w:hAnsi="Times New Roman" w:cs="Times New Roman"/>
                <w:szCs w:val="21"/>
              </w:rPr>
              <w:t>&gt;0·05</w:t>
            </w:r>
          </w:p>
        </w:tc>
      </w:tr>
      <w:tr w:rsidR="003D6BB0" w:rsidRPr="00F8447A" w14:paraId="3DDAC399" w14:textId="77777777" w:rsidTr="00F844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6" w:type="dxa"/>
            <w:shd w:val="clear" w:color="auto" w:fill="auto"/>
          </w:tcPr>
          <w:p w14:paraId="7F7D42AC" w14:textId="77777777" w:rsidR="003D6BB0" w:rsidRPr="00F8447A" w:rsidRDefault="00F8447A">
            <w:pPr>
              <w:rPr>
                <w:rFonts w:ascii="Times New Roman" w:hAnsi="Times New Roman" w:cs="Times New Roman"/>
                <w:bCs w:val="0"/>
                <w:szCs w:val="21"/>
              </w:rPr>
            </w:pPr>
            <w:r w:rsidRPr="00F8447A">
              <w:rPr>
                <w:rFonts w:ascii="Times New Roman" w:hAnsi="Times New Roman" w:cs="Times New Roman"/>
                <w:b w:val="0"/>
                <w:szCs w:val="21"/>
              </w:rPr>
              <w:t>Number of A</w:t>
            </w:r>
            <w:r w:rsidRPr="00F8447A">
              <w:rPr>
                <w:rFonts w:ascii="Times New Roman" w:hAnsi="Times New Roman" w:cs="Times New Roman" w:hint="eastAsia"/>
                <w:b w:val="0"/>
                <w:szCs w:val="21"/>
              </w:rPr>
              <w:t>LS</w:t>
            </w:r>
            <w:r w:rsidRPr="00F8447A">
              <w:rPr>
                <w:rFonts w:ascii="Times New Roman" w:hAnsi="Times New Roman" w:cs="Times New Roman"/>
                <w:b w:val="0"/>
                <w:szCs w:val="21"/>
              </w:rPr>
              <w:t xml:space="preserve"> cases</w:t>
            </w:r>
          </w:p>
        </w:tc>
        <w:tc>
          <w:tcPr>
            <w:tcW w:w="1729" w:type="dxa"/>
            <w:shd w:val="clear" w:color="auto" w:fill="auto"/>
          </w:tcPr>
          <w:p w14:paraId="0373C02B" w14:textId="77777777" w:rsidR="003D6BB0" w:rsidRPr="00F8447A" w:rsidRDefault="00F844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8447A">
              <w:rPr>
                <w:rFonts w:ascii="Times New Roman" w:hAnsi="Times New Roman" w:cs="Times New Roman"/>
                <w:szCs w:val="21"/>
              </w:rPr>
              <w:t>&gt;1000</w:t>
            </w:r>
          </w:p>
        </w:tc>
        <w:tc>
          <w:tcPr>
            <w:tcW w:w="1559" w:type="dxa"/>
            <w:shd w:val="clear" w:color="auto" w:fill="auto"/>
          </w:tcPr>
          <w:p w14:paraId="0A9FD285" w14:textId="77777777" w:rsidR="003D6BB0" w:rsidRPr="00F8447A" w:rsidRDefault="00F844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8447A">
              <w:rPr>
                <w:rFonts w:ascii="Times New Roman" w:hAnsi="Times New Roman" w:cs="Times New Roman"/>
                <w:szCs w:val="21"/>
              </w:rPr>
              <w:t>&gt;1000</w:t>
            </w:r>
          </w:p>
        </w:tc>
        <w:tc>
          <w:tcPr>
            <w:tcW w:w="1559" w:type="dxa"/>
            <w:shd w:val="clear" w:color="auto" w:fill="auto"/>
          </w:tcPr>
          <w:p w14:paraId="305BE1D4" w14:textId="77777777" w:rsidR="003D6BB0" w:rsidRPr="00F8447A" w:rsidRDefault="00F844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8447A">
              <w:rPr>
                <w:rFonts w:ascii="Times New Roman" w:hAnsi="Times New Roman" w:cs="Times New Roman"/>
                <w:szCs w:val="21"/>
              </w:rPr>
              <w:t>&gt;1000</w:t>
            </w:r>
          </w:p>
        </w:tc>
        <w:tc>
          <w:tcPr>
            <w:tcW w:w="1560" w:type="dxa"/>
            <w:shd w:val="clear" w:color="auto" w:fill="auto"/>
          </w:tcPr>
          <w:p w14:paraId="4FF34D9E" w14:textId="68EB5155" w:rsidR="003D6BB0" w:rsidRPr="00F8447A" w:rsidRDefault="003D6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43F58ACD" w14:textId="05B4FE9C" w:rsidR="003D6BB0" w:rsidRPr="00F8447A" w:rsidRDefault="003D6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D6BB0" w:rsidRPr="00F8447A" w14:paraId="33037448" w14:textId="77777777" w:rsidTr="00F844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6" w:type="dxa"/>
            <w:shd w:val="clear" w:color="auto" w:fill="auto"/>
          </w:tcPr>
          <w:p w14:paraId="0C8E985B" w14:textId="77777777" w:rsidR="003D6BB0" w:rsidRPr="00F8447A" w:rsidRDefault="00F8447A">
            <w:pPr>
              <w:rPr>
                <w:rFonts w:ascii="Times New Roman" w:hAnsi="Times New Roman" w:cs="Times New Roman"/>
                <w:bCs w:val="0"/>
                <w:szCs w:val="21"/>
              </w:rPr>
            </w:pPr>
            <w:r w:rsidRPr="00D13D0E">
              <w:rPr>
                <w:rFonts w:ascii="Times New Roman" w:hAnsi="Times New Roman" w:cs="Times New Roman" w:hint="eastAsia"/>
                <w:b w:val="0"/>
                <w:i/>
                <w:szCs w:val="21"/>
              </w:rPr>
              <w:t>P</w:t>
            </w:r>
            <w:r w:rsidRPr="00F8447A">
              <w:rPr>
                <w:rFonts w:ascii="Times New Roman" w:hAnsi="Times New Roman" w:cs="Times New Roman"/>
                <w:b w:val="0"/>
                <w:szCs w:val="21"/>
              </w:rPr>
              <w:t xml:space="preserve"> value of the largest study</w:t>
            </w:r>
          </w:p>
        </w:tc>
        <w:tc>
          <w:tcPr>
            <w:tcW w:w="1729" w:type="dxa"/>
            <w:shd w:val="clear" w:color="auto" w:fill="auto"/>
          </w:tcPr>
          <w:p w14:paraId="55779161" w14:textId="77777777" w:rsidR="003D6BB0" w:rsidRPr="00F8447A" w:rsidRDefault="00F8447A" w:rsidP="007F5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8447A">
              <w:rPr>
                <w:rFonts w:ascii="Times New Roman" w:hAnsi="Times New Roman" w:cs="Times New Roman"/>
                <w:szCs w:val="21"/>
              </w:rPr>
              <w:t>&lt;0</w:t>
            </w:r>
            <w:r w:rsidR="007F54E5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F8447A">
              <w:rPr>
                <w:rFonts w:ascii="Times New Roman" w:hAnsi="Times New Roman" w:cs="Times New Roman"/>
                <w:szCs w:val="21"/>
              </w:rPr>
              <w:t>05</w:t>
            </w:r>
          </w:p>
        </w:tc>
        <w:tc>
          <w:tcPr>
            <w:tcW w:w="1559" w:type="dxa"/>
            <w:shd w:val="clear" w:color="auto" w:fill="auto"/>
          </w:tcPr>
          <w:p w14:paraId="67112A86" w14:textId="77777777" w:rsidR="003D6BB0" w:rsidRPr="00F8447A" w:rsidRDefault="00F844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8447A">
              <w:rPr>
                <w:rFonts w:ascii="Times New Roman" w:hAnsi="Times New Roman" w:cs="Times New Roman"/>
                <w:szCs w:val="21"/>
              </w:rPr>
              <w:t>&lt;0·05</w:t>
            </w:r>
          </w:p>
        </w:tc>
        <w:tc>
          <w:tcPr>
            <w:tcW w:w="1559" w:type="dxa"/>
            <w:shd w:val="clear" w:color="auto" w:fill="auto"/>
          </w:tcPr>
          <w:p w14:paraId="1899534A" w14:textId="269C1002" w:rsidR="003D6BB0" w:rsidRPr="00F8447A" w:rsidRDefault="003D6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shd w:val="clear" w:color="auto" w:fill="auto"/>
          </w:tcPr>
          <w:p w14:paraId="4D1CF3FB" w14:textId="7288106E" w:rsidR="003D6BB0" w:rsidRPr="00F8447A" w:rsidRDefault="003D6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6AC8C391" w14:textId="6EC175BC" w:rsidR="003D6BB0" w:rsidRPr="00F8447A" w:rsidRDefault="003D6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D6BB0" w:rsidRPr="00F8447A" w14:paraId="4B8FC33D" w14:textId="77777777" w:rsidTr="00F844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6" w:type="dxa"/>
            <w:shd w:val="clear" w:color="auto" w:fill="auto"/>
          </w:tcPr>
          <w:p w14:paraId="2690C97F" w14:textId="77777777" w:rsidR="003D6BB0" w:rsidRPr="00F8447A" w:rsidRDefault="00F8447A">
            <w:pPr>
              <w:rPr>
                <w:rFonts w:ascii="Times New Roman" w:hAnsi="Times New Roman" w:cs="Times New Roman"/>
                <w:bCs w:val="0"/>
                <w:szCs w:val="21"/>
              </w:rPr>
            </w:pPr>
            <w:r w:rsidRPr="00F8447A">
              <w:rPr>
                <w:rFonts w:ascii="Times New Roman" w:hAnsi="Times New Roman" w:cs="Times New Roman"/>
                <w:b w:val="0"/>
                <w:szCs w:val="21"/>
              </w:rPr>
              <w:t>Heterogeneity (</w:t>
            </w:r>
            <w:r w:rsidRPr="00D13D0E">
              <w:rPr>
                <w:rFonts w:ascii="Times New Roman" w:hAnsi="Times New Roman" w:cs="Times New Roman"/>
                <w:b w:val="0"/>
                <w:i/>
                <w:szCs w:val="21"/>
              </w:rPr>
              <w:t>I²</w:t>
            </w:r>
            <w:r w:rsidRPr="00F8447A">
              <w:rPr>
                <w:rFonts w:ascii="Times New Roman" w:hAnsi="Times New Roman" w:cs="Times New Roman"/>
                <w:b w:val="0"/>
                <w:szCs w:val="21"/>
              </w:rPr>
              <w:t>)</w:t>
            </w:r>
          </w:p>
        </w:tc>
        <w:tc>
          <w:tcPr>
            <w:tcW w:w="1729" w:type="dxa"/>
            <w:shd w:val="clear" w:color="auto" w:fill="auto"/>
          </w:tcPr>
          <w:p w14:paraId="1B8ED0B9" w14:textId="77777777" w:rsidR="003D6BB0" w:rsidRPr="00F8447A" w:rsidRDefault="00F844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8447A">
              <w:rPr>
                <w:rFonts w:ascii="Times New Roman" w:hAnsi="Times New Roman" w:cs="Times New Roman"/>
                <w:szCs w:val="21"/>
              </w:rPr>
              <w:t>&lt;50%</w:t>
            </w:r>
          </w:p>
        </w:tc>
        <w:tc>
          <w:tcPr>
            <w:tcW w:w="1559" w:type="dxa"/>
            <w:shd w:val="clear" w:color="auto" w:fill="auto"/>
          </w:tcPr>
          <w:p w14:paraId="50EA1CE7" w14:textId="4F196301" w:rsidR="003D6BB0" w:rsidRPr="00F8447A" w:rsidRDefault="003D6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 w14:paraId="40639FA3" w14:textId="4C1EE64E" w:rsidR="003D6BB0" w:rsidRPr="00F8447A" w:rsidRDefault="003D6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shd w:val="clear" w:color="auto" w:fill="auto"/>
          </w:tcPr>
          <w:p w14:paraId="48F00243" w14:textId="4DCDFDA2" w:rsidR="003D6BB0" w:rsidRPr="00F8447A" w:rsidRDefault="003D6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3A939A35" w14:textId="0B985A00" w:rsidR="003D6BB0" w:rsidRPr="00F8447A" w:rsidRDefault="003D6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D6BB0" w:rsidRPr="00F8447A" w14:paraId="571A7C11" w14:textId="77777777" w:rsidTr="00F844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6" w:type="dxa"/>
            <w:shd w:val="clear" w:color="auto" w:fill="auto"/>
          </w:tcPr>
          <w:p w14:paraId="6541C8C9" w14:textId="77777777" w:rsidR="003D6BB0" w:rsidRPr="00F8447A" w:rsidRDefault="00F8447A">
            <w:pPr>
              <w:rPr>
                <w:rFonts w:ascii="Times New Roman" w:hAnsi="Times New Roman" w:cs="Times New Roman"/>
                <w:bCs w:val="0"/>
                <w:szCs w:val="21"/>
              </w:rPr>
            </w:pPr>
            <w:r w:rsidRPr="00F8447A">
              <w:rPr>
                <w:rFonts w:ascii="Times New Roman" w:hAnsi="Times New Roman" w:cs="Times New Roman"/>
                <w:b w:val="0"/>
                <w:szCs w:val="21"/>
              </w:rPr>
              <w:t>Small study effects</w:t>
            </w:r>
          </w:p>
        </w:tc>
        <w:tc>
          <w:tcPr>
            <w:tcW w:w="1729" w:type="dxa"/>
            <w:shd w:val="clear" w:color="auto" w:fill="auto"/>
          </w:tcPr>
          <w:p w14:paraId="27C0A7C1" w14:textId="77777777" w:rsidR="003D6BB0" w:rsidRPr="00F8447A" w:rsidRDefault="00F844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8447A">
              <w:rPr>
                <w:rFonts w:ascii="Times New Roman" w:hAnsi="Times New Roman" w:cs="Times New Roman"/>
                <w:szCs w:val="21"/>
              </w:rPr>
              <w:t>Not detected</w:t>
            </w:r>
          </w:p>
        </w:tc>
        <w:tc>
          <w:tcPr>
            <w:tcW w:w="1559" w:type="dxa"/>
            <w:shd w:val="clear" w:color="auto" w:fill="auto"/>
          </w:tcPr>
          <w:p w14:paraId="24F05DB3" w14:textId="1BF7FE8C" w:rsidR="003D6BB0" w:rsidRPr="00F8447A" w:rsidRDefault="003D6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 w14:paraId="3447538D" w14:textId="58762669" w:rsidR="003D6BB0" w:rsidRPr="00F8447A" w:rsidRDefault="003D6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shd w:val="clear" w:color="auto" w:fill="auto"/>
          </w:tcPr>
          <w:p w14:paraId="2F5D128E" w14:textId="6AC2CA0B" w:rsidR="003D6BB0" w:rsidRPr="00F8447A" w:rsidRDefault="003D6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209D8C42" w14:textId="0ECE8EEF" w:rsidR="003D6BB0" w:rsidRPr="00F8447A" w:rsidRDefault="003D6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D6BB0" w:rsidRPr="00F8447A" w14:paraId="2EC72014" w14:textId="77777777" w:rsidTr="00F844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6" w:type="dxa"/>
            <w:shd w:val="clear" w:color="auto" w:fill="auto"/>
          </w:tcPr>
          <w:p w14:paraId="2E168BF1" w14:textId="77777777" w:rsidR="003D6BB0" w:rsidRPr="00F8447A" w:rsidRDefault="00F8447A">
            <w:pPr>
              <w:rPr>
                <w:rFonts w:ascii="Times New Roman" w:hAnsi="Times New Roman" w:cs="Times New Roman"/>
                <w:bCs w:val="0"/>
                <w:szCs w:val="21"/>
              </w:rPr>
            </w:pPr>
            <w:r w:rsidRPr="00F8447A">
              <w:rPr>
                <w:rFonts w:ascii="Times New Roman" w:hAnsi="Times New Roman" w:cs="Times New Roman"/>
                <w:b w:val="0"/>
                <w:szCs w:val="21"/>
              </w:rPr>
              <w:t>Excess significance bias</w:t>
            </w:r>
          </w:p>
        </w:tc>
        <w:tc>
          <w:tcPr>
            <w:tcW w:w="1729" w:type="dxa"/>
            <w:shd w:val="clear" w:color="auto" w:fill="auto"/>
          </w:tcPr>
          <w:p w14:paraId="32036861" w14:textId="77777777" w:rsidR="003D6BB0" w:rsidRPr="00F8447A" w:rsidRDefault="00F844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8447A">
              <w:rPr>
                <w:rFonts w:ascii="Times New Roman" w:hAnsi="Times New Roman" w:cs="Times New Roman"/>
                <w:szCs w:val="21"/>
              </w:rPr>
              <w:t>Not detected</w:t>
            </w:r>
          </w:p>
        </w:tc>
        <w:tc>
          <w:tcPr>
            <w:tcW w:w="1559" w:type="dxa"/>
            <w:shd w:val="clear" w:color="auto" w:fill="auto"/>
          </w:tcPr>
          <w:p w14:paraId="47C8242F" w14:textId="13ED0AE4" w:rsidR="003D6BB0" w:rsidRPr="00F8447A" w:rsidRDefault="003D6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 w14:paraId="6420FBD5" w14:textId="47AC6F73" w:rsidR="003D6BB0" w:rsidRPr="00F8447A" w:rsidRDefault="003D6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shd w:val="clear" w:color="auto" w:fill="auto"/>
          </w:tcPr>
          <w:p w14:paraId="606A15A2" w14:textId="41D385DA" w:rsidR="003D6BB0" w:rsidRPr="00F8447A" w:rsidRDefault="003D6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60CCE056" w14:textId="254E0E04" w:rsidR="003D6BB0" w:rsidRPr="00F8447A" w:rsidRDefault="003D6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D6BB0" w14:paraId="4432100D" w14:textId="77777777" w:rsidTr="00F8447A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6" w:type="dxa"/>
            <w:tcBorders>
              <w:bottom w:val="single" w:sz="12" w:space="0" w:color="auto"/>
            </w:tcBorders>
            <w:shd w:val="clear" w:color="auto" w:fill="auto"/>
          </w:tcPr>
          <w:p w14:paraId="28267B21" w14:textId="77777777" w:rsidR="003D6BB0" w:rsidRPr="00F8447A" w:rsidRDefault="00F8447A">
            <w:pPr>
              <w:rPr>
                <w:rFonts w:ascii="Times New Roman" w:hAnsi="Times New Roman" w:cs="Times New Roman"/>
                <w:bCs w:val="0"/>
                <w:szCs w:val="21"/>
              </w:rPr>
            </w:pPr>
            <w:r w:rsidRPr="00F8447A">
              <w:rPr>
                <w:rFonts w:ascii="Times New Roman" w:hAnsi="Times New Roman" w:cs="Times New Roman"/>
                <w:b w:val="0"/>
                <w:szCs w:val="21"/>
              </w:rPr>
              <w:t>95% prediction interval</w:t>
            </w:r>
          </w:p>
        </w:tc>
        <w:tc>
          <w:tcPr>
            <w:tcW w:w="1729" w:type="dxa"/>
            <w:tcBorders>
              <w:bottom w:val="single" w:sz="12" w:space="0" w:color="auto"/>
            </w:tcBorders>
            <w:shd w:val="clear" w:color="auto" w:fill="auto"/>
          </w:tcPr>
          <w:p w14:paraId="674E6EFD" w14:textId="77777777" w:rsidR="003D6BB0" w:rsidRPr="00F8447A" w:rsidRDefault="00F844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8447A">
              <w:rPr>
                <w:rFonts w:ascii="Times New Roman" w:hAnsi="Times New Roman" w:cs="Times New Roman"/>
                <w:szCs w:val="21"/>
              </w:rPr>
              <w:t>Excludes the null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</w:tcPr>
          <w:p w14:paraId="4704BD1F" w14:textId="07C791FE" w:rsidR="003D6BB0" w:rsidRPr="00F8447A" w:rsidRDefault="003D6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</w:tcPr>
          <w:p w14:paraId="1BD8269B" w14:textId="3D3C586F" w:rsidR="003D6BB0" w:rsidRPr="00F8447A" w:rsidRDefault="003D6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</w:tcPr>
          <w:p w14:paraId="4E4DC1B4" w14:textId="44E93643" w:rsidR="003D6BB0" w:rsidRPr="00F8447A" w:rsidRDefault="003D6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14:paraId="180CF57A" w14:textId="3E7C62DB" w:rsidR="003D6BB0" w:rsidRDefault="003D6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F9EAE8B" w14:textId="77777777" w:rsidR="003D6BB0" w:rsidRPr="00E23DB1" w:rsidRDefault="00F8447A">
      <w:pPr>
        <w:rPr>
          <w:rFonts w:ascii="Times New Roman" w:hAnsi="Times New Roman" w:cs="Times New Roman"/>
          <w:b/>
          <w:sz w:val="24"/>
          <w:szCs w:val="24"/>
        </w:rPr>
      </w:pPr>
      <w:r w:rsidRPr="00E23DB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95F4C" w:rsidRPr="00E23DB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295F4C" w:rsidRPr="00E23DB1">
        <w:rPr>
          <w:rFonts w:ascii="Times New Roman" w:hAnsi="Times New Roman" w:cs="Times New Roman"/>
          <w:b/>
          <w:sz w:val="24"/>
          <w:szCs w:val="24"/>
        </w:rPr>
        <w:t>1</w:t>
      </w:r>
      <w:r w:rsidR="00295F4C" w:rsidRPr="00E23DB1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E23DB1">
        <w:rPr>
          <w:rFonts w:ascii="Times New Roman" w:hAnsi="Times New Roman" w:cs="Times New Roman"/>
          <w:b/>
          <w:sz w:val="24"/>
          <w:szCs w:val="24"/>
        </w:rPr>
        <w:t xml:space="preserve"> Level of evidence for grading levels</w:t>
      </w:r>
      <w:r w:rsidR="008F2446" w:rsidRPr="00E23DB1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sectPr w:rsidR="003D6BB0" w:rsidRPr="00E23DB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90221F" w14:textId="77777777" w:rsidR="00907CD1" w:rsidRDefault="00907CD1" w:rsidP="00D13D0E">
      <w:r>
        <w:separator/>
      </w:r>
    </w:p>
  </w:endnote>
  <w:endnote w:type="continuationSeparator" w:id="0">
    <w:p w14:paraId="1385A5EE" w14:textId="77777777" w:rsidR="00907CD1" w:rsidRDefault="00907CD1" w:rsidP="00D13D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29D03E" w14:textId="77777777" w:rsidR="00907CD1" w:rsidRDefault="00907CD1" w:rsidP="00D13D0E">
      <w:r>
        <w:separator/>
      </w:r>
    </w:p>
  </w:footnote>
  <w:footnote w:type="continuationSeparator" w:id="0">
    <w:p w14:paraId="73EE52FA" w14:textId="77777777" w:rsidR="00907CD1" w:rsidRDefault="00907CD1" w:rsidP="00D13D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Y4OWQ2ZTAzZTQ4YWM3ZThjOTlhYjgxNmQzMzc0Y2QifQ=="/>
  </w:docVars>
  <w:rsids>
    <w:rsidRoot w:val="009E3B48"/>
    <w:rsid w:val="000D1A48"/>
    <w:rsid w:val="00295F4C"/>
    <w:rsid w:val="002A7A28"/>
    <w:rsid w:val="003D6BB0"/>
    <w:rsid w:val="004E129F"/>
    <w:rsid w:val="005C4FC1"/>
    <w:rsid w:val="00761334"/>
    <w:rsid w:val="007F54E5"/>
    <w:rsid w:val="008F2446"/>
    <w:rsid w:val="00904E34"/>
    <w:rsid w:val="00907CD1"/>
    <w:rsid w:val="009E3B48"/>
    <w:rsid w:val="00B36503"/>
    <w:rsid w:val="00B510A4"/>
    <w:rsid w:val="00B650B5"/>
    <w:rsid w:val="00D13D0E"/>
    <w:rsid w:val="00E23DB1"/>
    <w:rsid w:val="00E4597C"/>
    <w:rsid w:val="00E52839"/>
    <w:rsid w:val="00F8447A"/>
    <w:rsid w:val="00FB44B1"/>
    <w:rsid w:val="00FC72B2"/>
    <w:rsid w:val="192B1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BEC2EE"/>
  <w15:docId w15:val="{55F2FFFD-B810-4973-AA03-0FC6AB09C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Light Shading"/>
    <w:basedOn w:val="a1"/>
    <w:autoRedefine/>
    <w:uiPriority w:val="60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74</Words>
  <Characters>414</Characters>
  <Application>Microsoft Office Word</Application>
  <DocSecurity>0</DocSecurity>
  <Lines>69</Lines>
  <Paragraphs>40</Paragraphs>
  <ScaleCrop>false</ScaleCrop>
  <Company>微软中国</Company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倩 吴</cp:lastModifiedBy>
  <cp:revision>10</cp:revision>
  <dcterms:created xsi:type="dcterms:W3CDTF">2023-12-22T06:17:00Z</dcterms:created>
  <dcterms:modified xsi:type="dcterms:W3CDTF">2024-12-08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756E668A03BB41A99B24BF6CFFA39CC7_12</vt:lpwstr>
  </property>
  <property fmtid="{D5CDD505-2E9C-101B-9397-08002B2CF9AE}" pid="4" name="GrammarlyDocumentId">
    <vt:lpwstr>4a17670074faab976eb93ccc95ebce885991ac1fd7238fc015a596eb6ab3aaf3</vt:lpwstr>
  </property>
</Properties>
</file>